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79680" w14:textId="77777777" w:rsidR="00ED07DB" w:rsidRDefault="00ED07DB" w:rsidP="00ED07DB">
      <w:pPr>
        <w:spacing w:line="480" w:lineRule="auto"/>
        <w:rPr>
          <w:rFonts w:cs="Arial"/>
        </w:rPr>
      </w:pPr>
      <w:r>
        <w:rPr>
          <w:rFonts w:cs="Arial"/>
        </w:rPr>
        <w:t>Supplemental Table 1.  Description of the CANTAB Test Domains and Individual Tests</w:t>
      </w:r>
    </w:p>
    <w:p w14:paraId="0DE55E68" w14:textId="0D02CAE1" w:rsidR="00ED07DB" w:rsidRDefault="00ED07DB" w:rsidP="00ED07DB">
      <w:pPr>
        <w:tabs>
          <w:tab w:val="left" w:pos="3600"/>
        </w:tabs>
        <w:spacing w:line="480" w:lineRule="auto"/>
        <w:rPr>
          <w:rFonts w:cs="Arial"/>
        </w:rPr>
      </w:pPr>
      <w:r>
        <w:rPr>
          <w:rFonts w:cs="Arial"/>
        </w:rPr>
        <w:t>Domain</w:t>
      </w:r>
      <w:r w:rsidR="000769E4">
        <w:rPr>
          <w:rFonts w:cs="Arial"/>
        </w:rPr>
        <w:t>/Measure</w:t>
      </w:r>
      <w:r>
        <w:rPr>
          <w:rFonts w:cs="Arial"/>
        </w:rPr>
        <w:tab/>
        <w:t>Description</w:t>
      </w:r>
    </w:p>
    <w:p w14:paraId="33636E36" w14:textId="19B5B970" w:rsidR="00ED07DB" w:rsidRPr="00745C82" w:rsidRDefault="000769E4" w:rsidP="00ED07DB">
      <w:pPr>
        <w:tabs>
          <w:tab w:val="left" w:pos="4320"/>
        </w:tabs>
        <w:ind w:left="3600" w:hanging="3600"/>
        <w:rPr>
          <w:b/>
          <w:bCs/>
        </w:rPr>
      </w:pPr>
      <w:r>
        <w:rPr>
          <w:b/>
          <w:bCs/>
        </w:rPr>
        <w:t>Attention/</w:t>
      </w:r>
      <w:r w:rsidR="00ED07DB">
        <w:rPr>
          <w:b/>
          <w:bCs/>
        </w:rPr>
        <w:t>Rapid Visual Information Processing</w:t>
      </w:r>
    </w:p>
    <w:p w14:paraId="0887CA76" w14:textId="77777777" w:rsidR="00ED07DB" w:rsidRDefault="00ED07DB" w:rsidP="00ED07DB">
      <w:pPr>
        <w:ind w:left="3600" w:hanging="3600"/>
      </w:pPr>
      <w:r>
        <w:t>A’</w:t>
      </w:r>
      <w:r>
        <w:tab/>
        <w:t>Ranging from 0 (bad) to 1 (good), this is a metric of how well the participant is at detecting target sequences.</w:t>
      </w:r>
    </w:p>
    <w:p w14:paraId="5C6ED739" w14:textId="77777777" w:rsidR="00ED07DB" w:rsidRDefault="00ED07DB" w:rsidP="00ED07DB">
      <w:pPr>
        <w:tabs>
          <w:tab w:val="left" w:pos="4320"/>
        </w:tabs>
        <w:ind w:left="3600" w:hanging="3600"/>
      </w:pPr>
      <w:r>
        <w:t>Median response latency (msec)</w:t>
      </w:r>
      <w:r>
        <w:tab/>
        <w:t>Median response latency on trials where the participant responded correctly</w:t>
      </w:r>
    </w:p>
    <w:p w14:paraId="2343950D" w14:textId="77777777" w:rsidR="00ED07DB" w:rsidRDefault="00ED07DB" w:rsidP="00ED07DB">
      <w:pPr>
        <w:tabs>
          <w:tab w:val="left" w:pos="4320"/>
        </w:tabs>
        <w:ind w:left="3600" w:hanging="3600"/>
      </w:pPr>
    </w:p>
    <w:p w14:paraId="72B9EA69" w14:textId="21C55D28" w:rsidR="00ED07DB" w:rsidRPr="006B03EF" w:rsidRDefault="000769E4" w:rsidP="00ED07DB">
      <w:pPr>
        <w:tabs>
          <w:tab w:val="left" w:pos="4320"/>
        </w:tabs>
        <w:ind w:left="3600" w:hanging="3600"/>
        <w:rPr>
          <w:b/>
          <w:bCs/>
        </w:rPr>
      </w:pPr>
      <w:r>
        <w:rPr>
          <w:b/>
          <w:bCs/>
        </w:rPr>
        <w:t>Attention/</w:t>
      </w:r>
      <w:r w:rsidR="00ED07DB">
        <w:rPr>
          <w:b/>
          <w:bCs/>
        </w:rPr>
        <w:t>Delayed Match to Sample</w:t>
      </w:r>
    </w:p>
    <w:p w14:paraId="6162C46A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% </w:t>
      </w:r>
      <w:proofErr w:type="gramStart"/>
      <w:r>
        <w:t>correct</w:t>
      </w:r>
      <w:proofErr w:type="gramEnd"/>
      <w:r>
        <w:t xml:space="preserve"> – All Delays</w:t>
      </w:r>
      <w:r>
        <w:tab/>
        <w:t>Percentage of assessment trials where participant selected the correct box on their first choice, calculated across all trials that contained a delay</w:t>
      </w:r>
    </w:p>
    <w:p w14:paraId="25160388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% </w:t>
      </w:r>
      <w:proofErr w:type="gramStart"/>
      <w:r>
        <w:t>correct</w:t>
      </w:r>
      <w:proofErr w:type="gramEnd"/>
      <w:r>
        <w:t xml:space="preserve"> – Simultaneous display</w:t>
      </w:r>
      <w:r>
        <w:tab/>
        <w:t xml:space="preserve">Percentage of assessment trials where participant selected the correct box on their first choice, calculated across trials where the target and response </w:t>
      </w:r>
      <w:proofErr w:type="gramStart"/>
      <w:r>
        <w:t>was</w:t>
      </w:r>
      <w:proofErr w:type="gramEnd"/>
      <w:r>
        <w:t xml:space="preserve"> presented simultaneously.</w:t>
      </w:r>
    </w:p>
    <w:p w14:paraId="589236E5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% </w:t>
      </w:r>
      <w:proofErr w:type="gramStart"/>
      <w:r>
        <w:t>correct</w:t>
      </w:r>
      <w:proofErr w:type="gramEnd"/>
      <w:r>
        <w:t xml:space="preserve"> – 0 second delay</w:t>
      </w:r>
      <w:r>
        <w:tab/>
        <w:t>Percentage of assessment trials where participant selected the correct box on their first choice, calculated across trials containing a 0 second delay.</w:t>
      </w:r>
    </w:p>
    <w:p w14:paraId="7C50DBC2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% </w:t>
      </w:r>
      <w:proofErr w:type="gramStart"/>
      <w:r>
        <w:t>correct</w:t>
      </w:r>
      <w:proofErr w:type="gramEnd"/>
      <w:r>
        <w:t xml:space="preserve"> – 4 second delay</w:t>
      </w:r>
      <w:r>
        <w:tab/>
        <w:t>Percentage of assessment trials where participant selected the correct box on their first choice, calculated across trials containing a 4 second delay.</w:t>
      </w:r>
    </w:p>
    <w:p w14:paraId="450BA93F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% </w:t>
      </w:r>
      <w:proofErr w:type="gramStart"/>
      <w:r>
        <w:t>correct</w:t>
      </w:r>
      <w:proofErr w:type="gramEnd"/>
      <w:r>
        <w:t xml:space="preserve"> – 12 second delay</w:t>
      </w:r>
      <w:r>
        <w:tab/>
        <w:t>Percentage of assessment trials where participant selected the correct box on their first choice, calculated across trials containing a 12 second delay.</w:t>
      </w:r>
    </w:p>
    <w:p w14:paraId="6B68B4D2" w14:textId="77777777" w:rsidR="00ED07DB" w:rsidRDefault="00ED07DB" w:rsidP="00ED07DB">
      <w:pPr>
        <w:tabs>
          <w:tab w:val="left" w:pos="4320"/>
        </w:tabs>
        <w:ind w:left="3600" w:hanging="3600"/>
      </w:pPr>
    </w:p>
    <w:p w14:paraId="2AEDBB73" w14:textId="7104698E" w:rsidR="00ED07DB" w:rsidRPr="006B03EF" w:rsidRDefault="000769E4" w:rsidP="00ED07DB">
      <w:pPr>
        <w:tabs>
          <w:tab w:val="left" w:pos="4320"/>
        </w:tabs>
        <w:ind w:left="3600" w:hanging="3600"/>
        <w:rPr>
          <w:b/>
          <w:bCs/>
        </w:rPr>
      </w:pPr>
      <w:r>
        <w:rPr>
          <w:b/>
          <w:bCs/>
        </w:rPr>
        <w:t>Executive Functioning/</w:t>
      </w:r>
      <w:r w:rsidR="00ED07DB">
        <w:rPr>
          <w:b/>
          <w:bCs/>
        </w:rPr>
        <w:t>Spatial Span</w:t>
      </w:r>
    </w:p>
    <w:p w14:paraId="7D3CF879" w14:textId="77777777" w:rsidR="00ED07DB" w:rsidRDefault="00ED07DB" w:rsidP="00ED07DB">
      <w:pPr>
        <w:tabs>
          <w:tab w:val="left" w:pos="4320"/>
        </w:tabs>
        <w:ind w:left="3600" w:hanging="3600"/>
      </w:pPr>
      <w:r>
        <w:t>Span length – forward sequence</w:t>
      </w:r>
      <w:r>
        <w:tab/>
      </w:r>
      <w:proofErr w:type="gramStart"/>
      <w:r>
        <w:t>Longest</w:t>
      </w:r>
      <w:proofErr w:type="gramEnd"/>
      <w:r>
        <w:t xml:space="preserve"> sequence of boxes successfully recalled by participants in the forward sequence.</w:t>
      </w:r>
    </w:p>
    <w:p w14:paraId="27154806" w14:textId="77777777" w:rsidR="00ED07DB" w:rsidRDefault="00ED07DB" w:rsidP="00ED07DB">
      <w:pPr>
        <w:tabs>
          <w:tab w:val="left" w:pos="4320"/>
        </w:tabs>
        <w:ind w:left="3600" w:hanging="3600"/>
      </w:pPr>
      <w:r>
        <w:t>Span length – reverse sequence</w:t>
      </w:r>
      <w:r>
        <w:tab/>
      </w:r>
      <w:proofErr w:type="gramStart"/>
      <w:r>
        <w:t>Longest</w:t>
      </w:r>
      <w:proofErr w:type="gramEnd"/>
      <w:r>
        <w:t xml:space="preserve"> sequence of boxes successfully recalled by participants in the forward sequence.</w:t>
      </w:r>
    </w:p>
    <w:p w14:paraId="7678D0A3" w14:textId="77777777" w:rsidR="00ED07DB" w:rsidRDefault="00ED07DB" w:rsidP="00ED07DB">
      <w:pPr>
        <w:tabs>
          <w:tab w:val="left" w:pos="4320"/>
        </w:tabs>
        <w:ind w:left="3600" w:hanging="3600"/>
        <w:rPr>
          <w:b/>
          <w:bCs/>
        </w:rPr>
      </w:pPr>
    </w:p>
    <w:p w14:paraId="13E901D7" w14:textId="02D64AC3" w:rsidR="00ED07DB" w:rsidRPr="006B03EF" w:rsidRDefault="000769E4" w:rsidP="00ED07DB">
      <w:pPr>
        <w:tabs>
          <w:tab w:val="left" w:pos="4320"/>
        </w:tabs>
        <w:ind w:left="3600" w:hanging="3600"/>
        <w:rPr>
          <w:b/>
          <w:bCs/>
        </w:rPr>
      </w:pPr>
      <w:r>
        <w:rPr>
          <w:b/>
          <w:bCs/>
        </w:rPr>
        <w:t>Memory/</w:t>
      </w:r>
      <w:r w:rsidR="00ED07DB">
        <w:rPr>
          <w:b/>
          <w:bCs/>
        </w:rPr>
        <w:t>Paired Associate Learning</w:t>
      </w:r>
    </w:p>
    <w:p w14:paraId="6CF85BE9" w14:textId="77777777" w:rsidR="00ED07DB" w:rsidRDefault="00ED07DB" w:rsidP="00ED07DB">
      <w:pPr>
        <w:tabs>
          <w:tab w:val="left" w:pos="4320"/>
        </w:tabs>
        <w:ind w:left="3600" w:hanging="3600"/>
      </w:pPr>
      <w:r>
        <w:t xml:space="preserve">First memory attempt </w:t>
      </w:r>
      <w:proofErr w:type="gramStart"/>
      <w:r>
        <w:t>score</w:t>
      </w:r>
      <w:proofErr w:type="gramEnd"/>
      <w:r>
        <w:tab/>
        <w:t>Number of times that a participant chose the correct box on their first attempt when recalling the pattern locations.</w:t>
      </w:r>
    </w:p>
    <w:p w14:paraId="0EEAEC70" w14:textId="77777777" w:rsidR="00ED07DB" w:rsidRDefault="00ED07DB" w:rsidP="00ED07DB">
      <w:pPr>
        <w:tabs>
          <w:tab w:val="left" w:pos="4320"/>
        </w:tabs>
        <w:ind w:left="3600" w:hanging="3600"/>
      </w:pPr>
      <w:r>
        <w:t>Total Errors</w:t>
      </w:r>
      <w:r>
        <w:tab/>
        <w:t>Number of times that a participant chose the incorrect box when recalling the pattern locations.</w:t>
      </w:r>
    </w:p>
    <w:p w14:paraId="657D42A7" w14:textId="77777777" w:rsidR="00ED07DB" w:rsidRDefault="00ED07DB" w:rsidP="00ED07DB">
      <w:pPr>
        <w:tabs>
          <w:tab w:val="left" w:pos="4320"/>
        </w:tabs>
        <w:ind w:left="3600" w:hanging="3600"/>
      </w:pPr>
    </w:p>
    <w:p w14:paraId="1172E2D4" w14:textId="5782519E" w:rsidR="00ED07DB" w:rsidRPr="00B94774" w:rsidRDefault="000769E4" w:rsidP="00ED07DB">
      <w:pPr>
        <w:tabs>
          <w:tab w:val="left" w:pos="4320"/>
        </w:tabs>
        <w:ind w:left="3600" w:hanging="3600"/>
        <w:rPr>
          <w:b/>
          <w:bCs/>
        </w:rPr>
      </w:pPr>
      <w:r>
        <w:rPr>
          <w:b/>
          <w:bCs/>
        </w:rPr>
        <w:t>Memory/</w:t>
      </w:r>
      <w:r w:rsidR="00ED07DB" w:rsidRPr="008B3871">
        <w:rPr>
          <w:b/>
          <w:bCs/>
        </w:rPr>
        <w:t>Spatial Working Memory</w:t>
      </w:r>
    </w:p>
    <w:p w14:paraId="7F74908A" w14:textId="77777777" w:rsidR="00ED07DB" w:rsidRDefault="00ED07DB" w:rsidP="00ED07DB">
      <w:pPr>
        <w:tabs>
          <w:tab w:val="left" w:pos="4320"/>
        </w:tabs>
        <w:ind w:left="3600" w:hanging="3600"/>
      </w:pPr>
      <w:r>
        <w:lastRenderedPageBreak/>
        <w:t>Strategy (6-8 boxes)</w:t>
      </w:r>
      <w:r>
        <w:tab/>
        <w:t>A measure of the extent to which participant employs a planned strategy by beginning search from the same starting point.</w:t>
      </w:r>
    </w:p>
    <w:p w14:paraId="35DA00CF" w14:textId="77777777" w:rsidR="00ED07DB" w:rsidRDefault="00ED07DB" w:rsidP="00ED07DB">
      <w:pPr>
        <w:tabs>
          <w:tab w:val="left" w:pos="4320"/>
        </w:tabs>
        <w:ind w:left="3600" w:hanging="3600"/>
      </w:pPr>
      <w:r>
        <w:t>Errors</w:t>
      </w:r>
      <w:r>
        <w:tab/>
        <w:t>Number of times a participant revisits a box in which the target was previously found.</w:t>
      </w:r>
    </w:p>
    <w:p w14:paraId="075DD6A6" w14:textId="77777777" w:rsidR="00ED07DB" w:rsidRPr="00687055" w:rsidRDefault="00ED07DB" w:rsidP="00ED07DB">
      <w:pPr>
        <w:tabs>
          <w:tab w:val="left" w:pos="4320"/>
        </w:tabs>
        <w:spacing w:line="480" w:lineRule="auto"/>
        <w:rPr>
          <w:rFonts w:cs="Arial"/>
        </w:rPr>
      </w:pPr>
      <w:r>
        <w:rPr>
          <w:rFonts w:cs="Arial"/>
        </w:rPr>
        <w:t>Source:  CANTAB Connect Research: Admin Application User Guide. Cambridge, UK.</w:t>
      </w:r>
    </w:p>
    <w:p w14:paraId="5938CA80" w14:textId="4EB424CC" w:rsidR="005D6B80" w:rsidRDefault="005D6B80">
      <w:r>
        <w:br w:type="page"/>
      </w:r>
    </w:p>
    <w:p w14:paraId="6AB9CD65" w14:textId="77777777" w:rsidR="005D6B80" w:rsidRDefault="005D6B80" w:rsidP="005D6B80">
      <w:r>
        <w:lastRenderedPageBreak/>
        <w:t>Supplemental Table 2: Group differences in CANTAB objective cognitive performance</w:t>
      </w:r>
    </w:p>
    <w:p w14:paraId="75099885" w14:textId="77777777" w:rsidR="005D6B80" w:rsidRDefault="005D6B80" w:rsidP="005D6B80"/>
    <w:p w14:paraId="0C2D17B0" w14:textId="77777777" w:rsidR="005D6B80" w:rsidRDefault="005D6B80" w:rsidP="005D6B80">
      <w:pPr>
        <w:tabs>
          <w:tab w:val="center" w:pos="4320"/>
          <w:tab w:val="center" w:pos="5760"/>
          <w:tab w:val="center" w:pos="7200"/>
          <w:tab w:val="center" w:pos="8640"/>
        </w:tabs>
      </w:pPr>
      <w:r>
        <w:tab/>
        <w:t xml:space="preserve">AYA </w:t>
      </w:r>
      <w:r>
        <w:tab/>
        <w:t>Non-Cancer</w:t>
      </w:r>
      <w:r>
        <w:tab/>
        <w:t>Effect</w:t>
      </w:r>
    </w:p>
    <w:p w14:paraId="38F267AC" w14:textId="77777777" w:rsidR="005D6B80" w:rsidRDefault="005D6B80" w:rsidP="005D6B80">
      <w:pPr>
        <w:tabs>
          <w:tab w:val="center" w:pos="4320"/>
          <w:tab w:val="center" w:pos="5760"/>
          <w:tab w:val="center" w:pos="7200"/>
          <w:tab w:val="center" w:pos="8640"/>
        </w:tabs>
      </w:pPr>
      <w:r>
        <w:tab/>
        <w:t>Survivors</w:t>
      </w:r>
      <w:r>
        <w:tab/>
        <w:t>Controls</w:t>
      </w:r>
      <w:r>
        <w:tab/>
        <w:t>Size (d)</w:t>
      </w:r>
      <w:r>
        <w:tab/>
        <w:t>p</w:t>
      </w:r>
    </w:p>
    <w:p w14:paraId="467FF5D2" w14:textId="77777777" w:rsidR="005D6B80" w:rsidRDefault="005D6B80" w:rsidP="005D6B80">
      <w:pPr>
        <w:tabs>
          <w:tab w:val="center" w:pos="4320"/>
          <w:tab w:val="center" w:pos="7200"/>
        </w:tabs>
      </w:pPr>
    </w:p>
    <w:p w14:paraId="360645F1" w14:textId="77777777" w:rsidR="005D6B80" w:rsidRPr="00745C82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  <w:rPr>
          <w:b/>
          <w:bCs/>
        </w:rPr>
      </w:pPr>
      <w:r>
        <w:rPr>
          <w:b/>
          <w:bCs/>
        </w:rPr>
        <w:t>Attention-Rapid Visual Information Processing (AYA n = 74; NC n = 90)</w:t>
      </w:r>
    </w:p>
    <w:p w14:paraId="29B6016C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A’ </w:t>
      </w:r>
      <w:r>
        <w:tab/>
        <w:t>M</w:t>
      </w:r>
      <w:r>
        <w:tab/>
        <w:t>.90</w:t>
      </w:r>
      <w:r>
        <w:tab/>
        <w:t>.91</w:t>
      </w:r>
      <w:r>
        <w:tab/>
        <w:t>0.11</w:t>
      </w:r>
      <w:r>
        <w:tab/>
        <w:t>.721</w:t>
      </w:r>
    </w:p>
    <w:p w14:paraId="46616207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ab/>
        <w:t>SE</w:t>
      </w:r>
      <w:r>
        <w:tab/>
        <w:t>.01</w:t>
      </w:r>
      <w:r>
        <w:tab/>
        <w:t>.01</w:t>
      </w:r>
    </w:p>
    <w:p w14:paraId="20FA7F8F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44FC62B2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Median response</w:t>
      </w:r>
      <w:r>
        <w:tab/>
        <w:t>M</w:t>
      </w:r>
      <w:r>
        <w:tab/>
        <w:t>479.54</w:t>
      </w:r>
      <w:r>
        <w:tab/>
        <w:t>442.69</w:t>
      </w:r>
      <w:r>
        <w:tab/>
        <w:t>0.26</w:t>
      </w:r>
      <w:r>
        <w:tab/>
        <w:t>.114</w:t>
      </w:r>
    </w:p>
    <w:p w14:paraId="21632706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latency (msec)</w:t>
      </w:r>
      <w:r>
        <w:tab/>
        <w:t>SE</w:t>
      </w:r>
      <w:r>
        <w:tab/>
        <w:t>16.48</w:t>
      </w:r>
      <w:r>
        <w:tab/>
        <w:t>14.80</w:t>
      </w:r>
    </w:p>
    <w:p w14:paraId="73DCDB48" w14:textId="77777777" w:rsidR="005D6B80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</w:pPr>
    </w:p>
    <w:p w14:paraId="7AD54BA5" w14:textId="77777777" w:rsidR="005D6B80" w:rsidRPr="006B03EF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  <w:rPr>
          <w:b/>
          <w:bCs/>
        </w:rPr>
      </w:pPr>
      <w:r>
        <w:rPr>
          <w:b/>
          <w:bCs/>
        </w:rPr>
        <w:t>Attention – Delayed Match to Sample (AYA n = 70; NC n – 90)</w:t>
      </w:r>
    </w:p>
    <w:p w14:paraId="63C3E7C2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% </w:t>
      </w:r>
      <w:proofErr w:type="gramStart"/>
      <w:r>
        <w:t>correct</w:t>
      </w:r>
      <w:proofErr w:type="gramEnd"/>
      <w:r>
        <w:t xml:space="preserve"> – All Delays</w:t>
      </w:r>
      <w:r>
        <w:tab/>
        <w:t>M</w:t>
      </w:r>
      <w:r>
        <w:tab/>
        <w:t>84.87</w:t>
      </w:r>
      <w:r>
        <w:tab/>
        <w:t>88.09</w:t>
      </w:r>
      <w:r>
        <w:tab/>
        <w:t>0.25</w:t>
      </w:r>
      <w:r>
        <w:tab/>
        <w:t>.129</w:t>
      </w:r>
    </w:p>
    <w:p w14:paraId="6D9EF030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ab/>
        <w:t>SE</w:t>
      </w:r>
      <w:r>
        <w:tab/>
        <w:t>1.52</w:t>
      </w:r>
      <w:r>
        <w:tab/>
        <w:t>1.33</w:t>
      </w:r>
    </w:p>
    <w:p w14:paraId="0571652A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6A42BC2B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% </w:t>
      </w:r>
      <w:proofErr w:type="gramStart"/>
      <w:r>
        <w:t>correct</w:t>
      </w:r>
      <w:proofErr w:type="gramEnd"/>
      <w:r>
        <w:t xml:space="preserve"> - Simultaneous</w:t>
      </w:r>
      <w:r>
        <w:tab/>
        <w:t>M</w:t>
      </w:r>
      <w:r>
        <w:tab/>
        <w:t>98.86</w:t>
      </w:r>
      <w:r>
        <w:tab/>
        <w:t>98.22</w:t>
      </w:r>
      <w:r>
        <w:tab/>
        <w:t>0.12</w:t>
      </w:r>
      <w:r>
        <w:tab/>
        <w:t>.486</w:t>
      </w:r>
    </w:p>
    <w:p w14:paraId="1D39BB81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display</w:t>
      </w:r>
      <w:r>
        <w:tab/>
        <w:t>SE</w:t>
      </w:r>
      <w:r>
        <w:tab/>
        <w:t>0.67</w:t>
      </w:r>
      <w:r>
        <w:tab/>
        <w:t>0.58</w:t>
      </w:r>
    </w:p>
    <w:p w14:paraId="4ADAFD55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4E358BEE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% </w:t>
      </w:r>
      <w:proofErr w:type="gramStart"/>
      <w:r>
        <w:t>correct</w:t>
      </w:r>
      <w:proofErr w:type="gramEnd"/>
      <w:r>
        <w:t xml:space="preserve"> – 0 second</w:t>
      </w:r>
      <w:r>
        <w:tab/>
        <w:t>M</w:t>
      </w:r>
      <w:r>
        <w:tab/>
        <w:t>87.65</w:t>
      </w:r>
      <w:r>
        <w:tab/>
        <w:t>90.05</w:t>
      </w:r>
      <w:r>
        <w:tab/>
        <w:t>0.14</w:t>
      </w:r>
      <w:r>
        <w:tab/>
        <w:t>.405</w:t>
      </w:r>
    </w:p>
    <w:p w14:paraId="7746126F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delay</w:t>
      </w:r>
      <w:r>
        <w:tab/>
        <w:t>SE</w:t>
      </w:r>
      <w:r>
        <w:tab/>
        <w:t>2.07</w:t>
      </w:r>
      <w:r>
        <w:tab/>
        <w:t>1.81</w:t>
      </w:r>
    </w:p>
    <w:p w14:paraId="563E1885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273F8B3F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% </w:t>
      </w:r>
      <w:proofErr w:type="gramStart"/>
      <w:r>
        <w:t>correct</w:t>
      </w:r>
      <w:proofErr w:type="gramEnd"/>
      <w:r>
        <w:t xml:space="preserve"> – 4 second</w:t>
      </w:r>
      <w:r>
        <w:tab/>
        <w:t>M</w:t>
      </w:r>
      <w:r>
        <w:tab/>
        <w:t>83.69</w:t>
      </w:r>
      <w:r>
        <w:tab/>
        <w:t>89.13</w:t>
      </w:r>
      <w:r>
        <w:tab/>
        <w:t>0.31</w:t>
      </w:r>
      <w:r>
        <w:tab/>
        <w:t>.069</w:t>
      </w:r>
    </w:p>
    <w:p w14:paraId="4BCDBD10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delay</w:t>
      </w:r>
      <w:r>
        <w:tab/>
        <w:t>SE</w:t>
      </w:r>
      <w:r>
        <w:tab/>
        <w:t>2.15</w:t>
      </w:r>
      <w:r>
        <w:tab/>
        <w:t>1.87</w:t>
      </w:r>
    </w:p>
    <w:p w14:paraId="2EDAEC19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1FA05A65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% </w:t>
      </w:r>
      <w:proofErr w:type="gramStart"/>
      <w:r>
        <w:t>correct</w:t>
      </w:r>
      <w:proofErr w:type="gramEnd"/>
      <w:r>
        <w:t xml:space="preserve"> – 12 second</w:t>
      </w:r>
      <w:r>
        <w:tab/>
        <w:t>M</w:t>
      </w:r>
      <w:r>
        <w:tab/>
        <w:t>83.37</w:t>
      </w:r>
      <w:r>
        <w:tab/>
        <w:t>85.16</w:t>
      </w:r>
      <w:r>
        <w:tab/>
        <w:t>0.09</w:t>
      </w:r>
      <w:r>
        <w:tab/>
        <w:t>.592</w:t>
      </w:r>
    </w:p>
    <w:p w14:paraId="65B889F7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delay</w:t>
      </w:r>
      <w:r>
        <w:tab/>
        <w:t>SE</w:t>
      </w:r>
      <w:r>
        <w:tab/>
        <w:t>2.39</w:t>
      </w:r>
      <w:r>
        <w:tab/>
        <w:t>2.09</w:t>
      </w:r>
    </w:p>
    <w:p w14:paraId="7391A830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35EE2303" w14:textId="77777777" w:rsidR="005D6B80" w:rsidRPr="006B03EF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  <w:rPr>
          <w:b/>
          <w:bCs/>
        </w:rPr>
      </w:pPr>
      <w:r w:rsidRPr="006B03EF">
        <w:rPr>
          <w:b/>
          <w:bCs/>
        </w:rPr>
        <w:t>Executive Functioning</w:t>
      </w:r>
      <w:r>
        <w:rPr>
          <w:b/>
          <w:bCs/>
        </w:rPr>
        <w:t xml:space="preserve"> – Spatial Span (AYA n = 71; NC n = 87)</w:t>
      </w:r>
    </w:p>
    <w:p w14:paraId="0BC20163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 xml:space="preserve">Span length – forward </w:t>
      </w:r>
      <w:r>
        <w:tab/>
        <w:t>M</w:t>
      </w:r>
      <w:r>
        <w:tab/>
        <w:t>7.31</w:t>
      </w:r>
      <w:r>
        <w:tab/>
        <w:t>7.08</w:t>
      </w:r>
      <w:r>
        <w:tab/>
        <w:t>0.17</w:t>
      </w:r>
      <w:r>
        <w:tab/>
        <w:t>.338</w:t>
      </w:r>
    </w:p>
    <w:p w14:paraId="2CBBD788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sequence</w:t>
      </w:r>
      <w:r>
        <w:tab/>
        <w:t>SE</w:t>
      </w:r>
      <w:r>
        <w:tab/>
        <w:t>.16</w:t>
      </w:r>
      <w:r>
        <w:tab/>
        <w:t>.15</w:t>
      </w:r>
    </w:p>
    <w:p w14:paraId="3D484875" w14:textId="77777777" w:rsidR="005D6B80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</w:pPr>
    </w:p>
    <w:p w14:paraId="1910985B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Span length - reverse</w:t>
      </w:r>
      <w:r>
        <w:tab/>
        <w:t>M</w:t>
      </w:r>
      <w:r>
        <w:tab/>
        <w:t>6.54</w:t>
      </w:r>
      <w:r>
        <w:tab/>
        <w:t>6.92</w:t>
      </w:r>
      <w:r>
        <w:tab/>
        <w:t>0.23</w:t>
      </w:r>
      <w:r>
        <w:tab/>
        <w:t>.191</w:t>
      </w:r>
    </w:p>
    <w:p w14:paraId="2CB1AB75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sequence</w:t>
      </w:r>
      <w:r>
        <w:tab/>
        <w:t>SE</w:t>
      </w:r>
      <w:r>
        <w:tab/>
        <w:t>0.20</w:t>
      </w:r>
      <w:r>
        <w:tab/>
        <w:t>0.18</w:t>
      </w:r>
    </w:p>
    <w:p w14:paraId="370B7D86" w14:textId="77777777" w:rsidR="005D6B80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  <w:rPr>
          <w:b/>
          <w:bCs/>
        </w:rPr>
      </w:pPr>
    </w:p>
    <w:p w14:paraId="4EDB453C" w14:textId="77777777" w:rsidR="005D6B80" w:rsidRPr="006B03EF" w:rsidRDefault="005D6B80" w:rsidP="005D6B80">
      <w:pPr>
        <w:tabs>
          <w:tab w:val="left" w:pos="2880"/>
          <w:tab w:val="decimal" w:pos="5760"/>
          <w:tab w:val="decimal" w:pos="7200"/>
          <w:tab w:val="decimal" w:pos="8640"/>
        </w:tabs>
        <w:rPr>
          <w:b/>
          <w:bCs/>
        </w:rPr>
      </w:pPr>
      <w:r w:rsidRPr="006B03EF">
        <w:rPr>
          <w:b/>
          <w:bCs/>
        </w:rPr>
        <w:t>Memory</w:t>
      </w:r>
      <w:r>
        <w:rPr>
          <w:b/>
          <w:bCs/>
        </w:rPr>
        <w:t xml:space="preserve"> – Paired Associate Learning (AYA n = 74; NC n = 90)</w:t>
      </w:r>
    </w:p>
    <w:p w14:paraId="4CFBFA8B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First memory attempt</w:t>
      </w:r>
      <w:r>
        <w:tab/>
        <w:t>M</w:t>
      </w:r>
      <w:r>
        <w:tab/>
        <w:t>14.62</w:t>
      </w:r>
      <w:r>
        <w:tab/>
        <w:t>15.99</w:t>
      </w:r>
      <w:r>
        <w:tab/>
        <w:t>0.36</w:t>
      </w:r>
      <w:r>
        <w:tab/>
        <w:t>.032</w:t>
      </w:r>
    </w:p>
    <w:p w14:paraId="79C787F9" w14:textId="77777777" w:rsidR="005D6B80" w:rsidRDefault="005D6B80" w:rsidP="005D6B80">
      <w:pPr>
        <w:tabs>
          <w:tab w:val="left" w:pos="184"/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score</w:t>
      </w:r>
      <w:r>
        <w:tab/>
        <w:t>SE</w:t>
      </w:r>
      <w:r>
        <w:tab/>
        <w:t>.45</w:t>
      </w:r>
      <w:r>
        <w:tab/>
        <w:t>.40</w:t>
      </w:r>
    </w:p>
    <w:p w14:paraId="76B867B8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1B6FFF3F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Total Errors</w:t>
      </w:r>
      <w:r>
        <w:tab/>
        <w:t>M</w:t>
      </w:r>
      <w:r>
        <w:tab/>
        <w:t>8.63</w:t>
      </w:r>
      <w:r>
        <w:tab/>
        <w:t>6.26</w:t>
      </w:r>
      <w:r>
        <w:tab/>
        <w:t>0.26</w:t>
      </w:r>
      <w:r>
        <w:tab/>
        <w:t>.117</w:t>
      </w:r>
    </w:p>
    <w:p w14:paraId="329FE20A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ab/>
        <w:t>SE</w:t>
      </w:r>
      <w:r>
        <w:tab/>
        <w:t>1.07</w:t>
      </w:r>
      <w:r>
        <w:tab/>
        <w:t>.96</w:t>
      </w:r>
    </w:p>
    <w:p w14:paraId="3AAF5E6B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74C5FEF7" w14:textId="77777777" w:rsidR="005D6B80" w:rsidRPr="00B94774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  <w:rPr>
          <w:b/>
          <w:bCs/>
        </w:rPr>
      </w:pPr>
      <w:r w:rsidRPr="008B3871">
        <w:rPr>
          <w:b/>
          <w:bCs/>
        </w:rPr>
        <w:t>Memory - Spatial Working Memory (AYA n = 75; NC n = 90)</w:t>
      </w:r>
    </w:p>
    <w:p w14:paraId="6AD35099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Strategy (6-8 boxes)</w:t>
      </w:r>
      <w:r>
        <w:tab/>
        <w:t>M</w:t>
      </w:r>
      <w:r>
        <w:tab/>
        <w:t>6.14</w:t>
      </w:r>
      <w:r>
        <w:tab/>
        <w:t>6.48</w:t>
      </w:r>
      <w:r>
        <w:tab/>
        <w:t>0.12</w:t>
      </w:r>
      <w:r>
        <w:tab/>
        <w:t>.491</w:t>
      </w:r>
    </w:p>
    <w:p w14:paraId="47C7FBFC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lastRenderedPageBreak/>
        <w:tab/>
        <w:t>SE</w:t>
      </w:r>
      <w:r>
        <w:tab/>
        <w:t>0.34</w:t>
      </w:r>
      <w:r>
        <w:tab/>
        <w:t>0.31</w:t>
      </w:r>
    </w:p>
    <w:p w14:paraId="5E1ADCDE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</w:p>
    <w:p w14:paraId="4798272F" w14:textId="77777777" w:rsidR="005D6B80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>Errors</w:t>
      </w:r>
      <w:r>
        <w:tab/>
        <w:t>M</w:t>
      </w:r>
      <w:r>
        <w:tab/>
        <w:t>7.25</w:t>
      </w:r>
      <w:r>
        <w:tab/>
        <w:t>6.75</w:t>
      </w:r>
      <w:r>
        <w:tab/>
        <w:t>0.06</w:t>
      </w:r>
      <w:r>
        <w:tab/>
        <w:t>.706</w:t>
      </w:r>
    </w:p>
    <w:p w14:paraId="6FF491A1" w14:textId="2784AEAE" w:rsidR="00EF062F" w:rsidRDefault="005D6B80" w:rsidP="005D6B80">
      <w:pPr>
        <w:tabs>
          <w:tab w:val="left" w:pos="2880"/>
          <w:tab w:val="decimal" w:pos="4320"/>
          <w:tab w:val="decimal" w:pos="5760"/>
          <w:tab w:val="decimal" w:pos="7200"/>
          <w:tab w:val="decimal" w:pos="8640"/>
        </w:tabs>
      </w:pPr>
      <w:r>
        <w:tab/>
        <w:t>SE</w:t>
      </w:r>
      <w:r>
        <w:tab/>
        <w:t>0.95</w:t>
      </w:r>
      <w:r>
        <w:tab/>
        <w:t>0.86</w:t>
      </w:r>
    </w:p>
    <w:sectPr w:rsidR="00EF0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DB"/>
    <w:rsid w:val="0000054D"/>
    <w:rsid w:val="00001E31"/>
    <w:rsid w:val="00001E5B"/>
    <w:rsid w:val="000025CE"/>
    <w:rsid w:val="000054E3"/>
    <w:rsid w:val="00006890"/>
    <w:rsid w:val="00010EEB"/>
    <w:rsid w:val="00011289"/>
    <w:rsid w:val="00011436"/>
    <w:rsid w:val="00012C1A"/>
    <w:rsid w:val="000148F4"/>
    <w:rsid w:val="00014CF7"/>
    <w:rsid w:val="00017800"/>
    <w:rsid w:val="000272C2"/>
    <w:rsid w:val="00027420"/>
    <w:rsid w:val="0003009F"/>
    <w:rsid w:val="0003179D"/>
    <w:rsid w:val="000330B3"/>
    <w:rsid w:val="00035C44"/>
    <w:rsid w:val="0004097A"/>
    <w:rsid w:val="000428A1"/>
    <w:rsid w:val="000433F9"/>
    <w:rsid w:val="00045519"/>
    <w:rsid w:val="00046B8C"/>
    <w:rsid w:val="00050306"/>
    <w:rsid w:val="00050726"/>
    <w:rsid w:val="00052A3C"/>
    <w:rsid w:val="000536B1"/>
    <w:rsid w:val="00054077"/>
    <w:rsid w:val="0005451C"/>
    <w:rsid w:val="00060148"/>
    <w:rsid w:val="00060F34"/>
    <w:rsid w:val="000622E2"/>
    <w:rsid w:val="00062772"/>
    <w:rsid w:val="00062796"/>
    <w:rsid w:val="000729FC"/>
    <w:rsid w:val="00075258"/>
    <w:rsid w:val="000769E4"/>
    <w:rsid w:val="000828E2"/>
    <w:rsid w:val="00085440"/>
    <w:rsid w:val="000902B6"/>
    <w:rsid w:val="000925C5"/>
    <w:rsid w:val="00094D05"/>
    <w:rsid w:val="000A2951"/>
    <w:rsid w:val="000A3F2B"/>
    <w:rsid w:val="000A4998"/>
    <w:rsid w:val="000A6C7C"/>
    <w:rsid w:val="000A7136"/>
    <w:rsid w:val="000B215A"/>
    <w:rsid w:val="000B4C76"/>
    <w:rsid w:val="000B5852"/>
    <w:rsid w:val="000B669A"/>
    <w:rsid w:val="000C2F18"/>
    <w:rsid w:val="000C3C0C"/>
    <w:rsid w:val="000D02E5"/>
    <w:rsid w:val="000D09E0"/>
    <w:rsid w:val="000D2F43"/>
    <w:rsid w:val="000D6D27"/>
    <w:rsid w:val="000D758C"/>
    <w:rsid w:val="000E3FA7"/>
    <w:rsid w:val="000E4083"/>
    <w:rsid w:val="000E44D2"/>
    <w:rsid w:val="000F15CE"/>
    <w:rsid w:val="000F1C1F"/>
    <w:rsid w:val="000F6DF5"/>
    <w:rsid w:val="001011A6"/>
    <w:rsid w:val="001014B5"/>
    <w:rsid w:val="00103CD9"/>
    <w:rsid w:val="001135D0"/>
    <w:rsid w:val="00114424"/>
    <w:rsid w:val="00114EEC"/>
    <w:rsid w:val="00120A1C"/>
    <w:rsid w:val="0012199B"/>
    <w:rsid w:val="00123D0D"/>
    <w:rsid w:val="00123E3C"/>
    <w:rsid w:val="00124351"/>
    <w:rsid w:val="00126656"/>
    <w:rsid w:val="001275CD"/>
    <w:rsid w:val="0014444B"/>
    <w:rsid w:val="001466FC"/>
    <w:rsid w:val="00146E55"/>
    <w:rsid w:val="001527D0"/>
    <w:rsid w:val="00154A02"/>
    <w:rsid w:val="00160D65"/>
    <w:rsid w:val="0016334A"/>
    <w:rsid w:val="001654FF"/>
    <w:rsid w:val="0016629B"/>
    <w:rsid w:val="001672F4"/>
    <w:rsid w:val="0016731C"/>
    <w:rsid w:val="00172A29"/>
    <w:rsid w:val="00172D92"/>
    <w:rsid w:val="00177098"/>
    <w:rsid w:val="001778EE"/>
    <w:rsid w:val="001827A8"/>
    <w:rsid w:val="00186BE1"/>
    <w:rsid w:val="00186D2F"/>
    <w:rsid w:val="001909BA"/>
    <w:rsid w:val="0019251A"/>
    <w:rsid w:val="00195230"/>
    <w:rsid w:val="0019713E"/>
    <w:rsid w:val="001A0F1D"/>
    <w:rsid w:val="001A13FD"/>
    <w:rsid w:val="001A6208"/>
    <w:rsid w:val="001A6C9F"/>
    <w:rsid w:val="001B0827"/>
    <w:rsid w:val="001B2CEC"/>
    <w:rsid w:val="001B338B"/>
    <w:rsid w:val="001B4D98"/>
    <w:rsid w:val="001B7BD4"/>
    <w:rsid w:val="001D3753"/>
    <w:rsid w:val="001D7D31"/>
    <w:rsid w:val="001E0753"/>
    <w:rsid w:val="001E26D3"/>
    <w:rsid w:val="001E69CE"/>
    <w:rsid w:val="001F0C1D"/>
    <w:rsid w:val="001F452E"/>
    <w:rsid w:val="001F74B7"/>
    <w:rsid w:val="0020482B"/>
    <w:rsid w:val="002063B8"/>
    <w:rsid w:val="00211FF0"/>
    <w:rsid w:val="00213055"/>
    <w:rsid w:val="002200EC"/>
    <w:rsid w:val="00220837"/>
    <w:rsid w:val="00220EFB"/>
    <w:rsid w:val="00221024"/>
    <w:rsid w:val="00221816"/>
    <w:rsid w:val="00224B40"/>
    <w:rsid w:val="0023334F"/>
    <w:rsid w:val="00233796"/>
    <w:rsid w:val="002339A2"/>
    <w:rsid w:val="00233A68"/>
    <w:rsid w:val="00240DE9"/>
    <w:rsid w:val="00242B7F"/>
    <w:rsid w:val="00242BB4"/>
    <w:rsid w:val="00254BE9"/>
    <w:rsid w:val="00255767"/>
    <w:rsid w:val="00255972"/>
    <w:rsid w:val="0026059E"/>
    <w:rsid w:val="0026370B"/>
    <w:rsid w:val="00267254"/>
    <w:rsid w:val="0027071D"/>
    <w:rsid w:val="002717B7"/>
    <w:rsid w:val="0027416D"/>
    <w:rsid w:val="00276965"/>
    <w:rsid w:val="00277C18"/>
    <w:rsid w:val="00284CD1"/>
    <w:rsid w:val="0028507D"/>
    <w:rsid w:val="002858FA"/>
    <w:rsid w:val="00287431"/>
    <w:rsid w:val="00297DA3"/>
    <w:rsid w:val="002A257F"/>
    <w:rsid w:val="002A3890"/>
    <w:rsid w:val="002A402A"/>
    <w:rsid w:val="002A5574"/>
    <w:rsid w:val="002A675A"/>
    <w:rsid w:val="002B25C6"/>
    <w:rsid w:val="002B4313"/>
    <w:rsid w:val="002B7954"/>
    <w:rsid w:val="002C3AA9"/>
    <w:rsid w:val="002C46E4"/>
    <w:rsid w:val="002D251B"/>
    <w:rsid w:val="002D392A"/>
    <w:rsid w:val="002D6783"/>
    <w:rsid w:val="002F19AC"/>
    <w:rsid w:val="002F276D"/>
    <w:rsid w:val="002F2845"/>
    <w:rsid w:val="002F5C70"/>
    <w:rsid w:val="002F6410"/>
    <w:rsid w:val="002F71EC"/>
    <w:rsid w:val="003026A1"/>
    <w:rsid w:val="0030336F"/>
    <w:rsid w:val="00312FA9"/>
    <w:rsid w:val="0031391D"/>
    <w:rsid w:val="0032145E"/>
    <w:rsid w:val="0032299F"/>
    <w:rsid w:val="00323054"/>
    <w:rsid w:val="0032525F"/>
    <w:rsid w:val="00325921"/>
    <w:rsid w:val="00335396"/>
    <w:rsid w:val="00337990"/>
    <w:rsid w:val="00340C49"/>
    <w:rsid w:val="00344545"/>
    <w:rsid w:val="00351B90"/>
    <w:rsid w:val="0035381B"/>
    <w:rsid w:val="00360DAD"/>
    <w:rsid w:val="00361F7B"/>
    <w:rsid w:val="00363F4D"/>
    <w:rsid w:val="00365487"/>
    <w:rsid w:val="003674E5"/>
    <w:rsid w:val="00367DEE"/>
    <w:rsid w:val="003731AC"/>
    <w:rsid w:val="00377144"/>
    <w:rsid w:val="00377B22"/>
    <w:rsid w:val="00377E2B"/>
    <w:rsid w:val="00381FA6"/>
    <w:rsid w:val="0038483E"/>
    <w:rsid w:val="00386BE7"/>
    <w:rsid w:val="00390903"/>
    <w:rsid w:val="0039606E"/>
    <w:rsid w:val="003A2CB0"/>
    <w:rsid w:val="003A4AC9"/>
    <w:rsid w:val="003B2807"/>
    <w:rsid w:val="003B46A5"/>
    <w:rsid w:val="003B75AF"/>
    <w:rsid w:val="003C0E53"/>
    <w:rsid w:val="003C3285"/>
    <w:rsid w:val="003D02DF"/>
    <w:rsid w:val="003D06AB"/>
    <w:rsid w:val="003D1437"/>
    <w:rsid w:val="003D2C71"/>
    <w:rsid w:val="003D675B"/>
    <w:rsid w:val="003D7A5D"/>
    <w:rsid w:val="003E00C2"/>
    <w:rsid w:val="003E3524"/>
    <w:rsid w:val="003E4BC5"/>
    <w:rsid w:val="003E6D42"/>
    <w:rsid w:val="003F04BC"/>
    <w:rsid w:val="003F263A"/>
    <w:rsid w:val="003F3CF6"/>
    <w:rsid w:val="003F7D94"/>
    <w:rsid w:val="0040197B"/>
    <w:rsid w:val="00402314"/>
    <w:rsid w:val="004023E7"/>
    <w:rsid w:val="00404501"/>
    <w:rsid w:val="0041023D"/>
    <w:rsid w:val="00411AA8"/>
    <w:rsid w:val="004222B9"/>
    <w:rsid w:val="00423266"/>
    <w:rsid w:val="00425510"/>
    <w:rsid w:val="00426F54"/>
    <w:rsid w:val="00430DD5"/>
    <w:rsid w:val="00434E8D"/>
    <w:rsid w:val="00434F93"/>
    <w:rsid w:val="0043530A"/>
    <w:rsid w:val="00435741"/>
    <w:rsid w:val="004371B8"/>
    <w:rsid w:val="0043756A"/>
    <w:rsid w:val="004452F5"/>
    <w:rsid w:val="0044565A"/>
    <w:rsid w:val="00452C22"/>
    <w:rsid w:val="00452DB1"/>
    <w:rsid w:val="00453300"/>
    <w:rsid w:val="0046036F"/>
    <w:rsid w:val="00463117"/>
    <w:rsid w:val="0046456A"/>
    <w:rsid w:val="004701F4"/>
    <w:rsid w:val="0047102C"/>
    <w:rsid w:val="00474F7D"/>
    <w:rsid w:val="00485D12"/>
    <w:rsid w:val="00490B1D"/>
    <w:rsid w:val="00490E96"/>
    <w:rsid w:val="00493DE7"/>
    <w:rsid w:val="0049584B"/>
    <w:rsid w:val="004A21BE"/>
    <w:rsid w:val="004A3A84"/>
    <w:rsid w:val="004B2486"/>
    <w:rsid w:val="004B39AC"/>
    <w:rsid w:val="004C0B06"/>
    <w:rsid w:val="004C5C40"/>
    <w:rsid w:val="004D012A"/>
    <w:rsid w:val="004D420A"/>
    <w:rsid w:val="004D7031"/>
    <w:rsid w:val="004E07AA"/>
    <w:rsid w:val="004E1C8C"/>
    <w:rsid w:val="004E32B1"/>
    <w:rsid w:val="004E37F3"/>
    <w:rsid w:val="004E6EC3"/>
    <w:rsid w:val="004F21A3"/>
    <w:rsid w:val="004F473D"/>
    <w:rsid w:val="004F6681"/>
    <w:rsid w:val="00500A65"/>
    <w:rsid w:val="0050107B"/>
    <w:rsid w:val="005046A5"/>
    <w:rsid w:val="0050473E"/>
    <w:rsid w:val="005110E0"/>
    <w:rsid w:val="00513C84"/>
    <w:rsid w:val="00515665"/>
    <w:rsid w:val="00516062"/>
    <w:rsid w:val="005168BE"/>
    <w:rsid w:val="00521572"/>
    <w:rsid w:val="005224A2"/>
    <w:rsid w:val="00526760"/>
    <w:rsid w:val="005276FB"/>
    <w:rsid w:val="005427E3"/>
    <w:rsid w:val="00542A6D"/>
    <w:rsid w:val="0054525C"/>
    <w:rsid w:val="00547AE7"/>
    <w:rsid w:val="00555211"/>
    <w:rsid w:val="005573FC"/>
    <w:rsid w:val="0056457B"/>
    <w:rsid w:val="005673C0"/>
    <w:rsid w:val="0056776B"/>
    <w:rsid w:val="005701BB"/>
    <w:rsid w:val="00571F8E"/>
    <w:rsid w:val="0057272E"/>
    <w:rsid w:val="00584ABA"/>
    <w:rsid w:val="00586FA5"/>
    <w:rsid w:val="005937CD"/>
    <w:rsid w:val="005950EE"/>
    <w:rsid w:val="00595B09"/>
    <w:rsid w:val="00596AF2"/>
    <w:rsid w:val="00597287"/>
    <w:rsid w:val="005A0273"/>
    <w:rsid w:val="005B09F8"/>
    <w:rsid w:val="005B1B88"/>
    <w:rsid w:val="005B24D6"/>
    <w:rsid w:val="005B5123"/>
    <w:rsid w:val="005B56FE"/>
    <w:rsid w:val="005B6ACB"/>
    <w:rsid w:val="005B765E"/>
    <w:rsid w:val="005C3BD4"/>
    <w:rsid w:val="005C69EB"/>
    <w:rsid w:val="005C6D8D"/>
    <w:rsid w:val="005D1F57"/>
    <w:rsid w:val="005D2B6E"/>
    <w:rsid w:val="005D566C"/>
    <w:rsid w:val="005D5E05"/>
    <w:rsid w:val="005D6B80"/>
    <w:rsid w:val="005D6D7E"/>
    <w:rsid w:val="005E13F7"/>
    <w:rsid w:val="005E4708"/>
    <w:rsid w:val="005E6CCF"/>
    <w:rsid w:val="005F383E"/>
    <w:rsid w:val="005F454A"/>
    <w:rsid w:val="005F7F27"/>
    <w:rsid w:val="006021D7"/>
    <w:rsid w:val="00603419"/>
    <w:rsid w:val="00604A7B"/>
    <w:rsid w:val="00605B10"/>
    <w:rsid w:val="00611E4E"/>
    <w:rsid w:val="006159E3"/>
    <w:rsid w:val="00617AD6"/>
    <w:rsid w:val="00626493"/>
    <w:rsid w:val="00627662"/>
    <w:rsid w:val="00631B9C"/>
    <w:rsid w:val="00631F32"/>
    <w:rsid w:val="006344CF"/>
    <w:rsid w:val="00637978"/>
    <w:rsid w:val="006406C3"/>
    <w:rsid w:val="0064351C"/>
    <w:rsid w:val="0064380A"/>
    <w:rsid w:val="006625B2"/>
    <w:rsid w:val="00663D97"/>
    <w:rsid w:val="00665581"/>
    <w:rsid w:val="006661CD"/>
    <w:rsid w:val="00666E3D"/>
    <w:rsid w:val="006720A5"/>
    <w:rsid w:val="00673638"/>
    <w:rsid w:val="00673D36"/>
    <w:rsid w:val="00673D57"/>
    <w:rsid w:val="0067546D"/>
    <w:rsid w:val="00680553"/>
    <w:rsid w:val="00682399"/>
    <w:rsid w:val="006879B9"/>
    <w:rsid w:val="006901FC"/>
    <w:rsid w:val="00696771"/>
    <w:rsid w:val="006A2ABE"/>
    <w:rsid w:val="006A4DA0"/>
    <w:rsid w:val="006B0640"/>
    <w:rsid w:val="006B1954"/>
    <w:rsid w:val="006B2225"/>
    <w:rsid w:val="006B60E7"/>
    <w:rsid w:val="006B62DF"/>
    <w:rsid w:val="006B6CF1"/>
    <w:rsid w:val="006C2963"/>
    <w:rsid w:val="006C5026"/>
    <w:rsid w:val="006C51FD"/>
    <w:rsid w:val="006D6081"/>
    <w:rsid w:val="006E0B02"/>
    <w:rsid w:val="006E18DA"/>
    <w:rsid w:val="006E253C"/>
    <w:rsid w:val="006E279B"/>
    <w:rsid w:val="006E5340"/>
    <w:rsid w:val="006F14FA"/>
    <w:rsid w:val="006F1538"/>
    <w:rsid w:val="006F1CEE"/>
    <w:rsid w:val="00700E01"/>
    <w:rsid w:val="00703EC4"/>
    <w:rsid w:val="007064C3"/>
    <w:rsid w:val="00706BAC"/>
    <w:rsid w:val="00712C9D"/>
    <w:rsid w:val="00720919"/>
    <w:rsid w:val="00721E65"/>
    <w:rsid w:val="00722DF2"/>
    <w:rsid w:val="00724CEE"/>
    <w:rsid w:val="00733D25"/>
    <w:rsid w:val="00733E6E"/>
    <w:rsid w:val="00735ABC"/>
    <w:rsid w:val="00740182"/>
    <w:rsid w:val="00742B93"/>
    <w:rsid w:val="00742EEB"/>
    <w:rsid w:val="00747AF2"/>
    <w:rsid w:val="00750102"/>
    <w:rsid w:val="00750442"/>
    <w:rsid w:val="00753C57"/>
    <w:rsid w:val="007636AD"/>
    <w:rsid w:val="007679A9"/>
    <w:rsid w:val="00770912"/>
    <w:rsid w:val="00773931"/>
    <w:rsid w:val="00773BC4"/>
    <w:rsid w:val="00774F32"/>
    <w:rsid w:val="00776C0B"/>
    <w:rsid w:val="00780A46"/>
    <w:rsid w:val="00784055"/>
    <w:rsid w:val="007910B8"/>
    <w:rsid w:val="00792C9D"/>
    <w:rsid w:val="0079325C"/>
    <w:rsid w:val="007939DB"/>
    <w:rsid w:val="0079497F"/>
    <w:rsid w:val="007977FE"/>
    <w:rsid w:val="007A1265"/>
    <w:rsid w:val="007A2977"/>
    <w:rsid w:val="007B1892"/>
    <w:rsid w:val="007B18AD"/>
    <w:rsid w:val="007B1FBC"/>
    <w:rsid w:val="007B6DB8"/>
    <w:rsid w:val="007C2607"/>
    <w:rsid w:val="007D09BE"/>
    <w:rsid w:val="007D12C5"/>
    <w:rsid w:val="007D26DF"/>
    <w:rsid w:val="007D4CEA"/>
    <w:rsid w:val="007D60BA"/>
    <w:rsid w:val="007D6271"/>
    <w:rsid w:val="007E0815"/>
    <w:rsid w:val="007E1B35"/>
    <w:rsid w:val="007E7557"/>
    <w:rsid w:val="007E79F3"/>
    <w:rsid w:val="007F5635"/>
    <w:rsid w:val="007F7B79"/>
    <w:rsid w:val="00800A97"/>
    <w:rsid w:val="0080137D"/>
    <w:rsid w:val="00803C6D"/>
    <w:rsid w:val="008046D6"/>
    <w:rsid w:val="00804782"/>
    <w:rsid w:val="0081010F"/>
    <w:rsid w:val="008148AD"/>
    <w:rsid w:val="008172B1"/>
    <w:rsid w:val="00821847"/>
    <w:rsid w:val="00821C43"/>
    <w:rsid w:val="00822E13"/>
    <w:rsid w:val="00825DE8"/>
    <w:rsid w:val="00831541"/>
    <w:rsid w:val="00833341"/>
    <w:rsid w:val="00834A00"/>
    <w:rsid w:val="00834A9C"/>
    <w:rsid w:val="008411E1"/>
    <w:rsid w:val="00842567"/>
    <w:rsid w:val="00842625"/>
    <w:rsid w:val="008515E5"/>
    <w:rsid w:val="00851E9C"/>
    <w:rsid w:val="008560F4"/>
    <w:rsid w:val="00864456"/>
    <w:rsid w:val="00865D01"/>
    <w:rsid w:val="00866AFC"/>
    <w:rsid w:val="008670E3"/>
    <w:rsid w:val="0087000F"/>
    <w:rsid w:val="00871D67"/>
    <w:rsid w:val="00871E13"/>
    <w:rsid w:val="00880B09"/>
    <w:rsid w:val="00883C32"/>
    <w:rsid w:val="008868A6"/>
    <w:rsid w:val="00887D24"/>
    <w:rsid w:val="00887F7F"/>
    <w:rsid w:val="008919A0"/>
    <w:rsid w:val="008959A8"/>
    <w:rsid w:val="00895AAD"/>
    <w:rsid w:val="0089722E"/>
    <w:rsid w:val="008A2D79"/>
    <w:rsid w:val="008A4F30"/>
    <w:rsid w:val="008B5F59"/>
    <w:rsid w:val="008B7971"/>
    <w:rsid w:val="008C36C6"/>
    <w:rsid w:val="008C3EED"/>
    <w:rsid w:val="008C4653"/>
    <w:rsid w:val="008C47D7"/>
    <w:rsid w:val="008C5C3B"/>
    <w:rsid w:val="008D1B41"/>
    <w:rsid w:val="008D5286"/>
    <w:rsid w:val="008E00C4"/>
    <w:rsid w:val="008E14DB"/>
    <w:rsid w:val="008E45F8"/>
    <w:rsid w:val="008E4755"/>
    <w:rsid w:val="008E5062"/>
    <w:rsid w:val="008E7266"/>
    <w:rsid w:val="008F2216"/>
    <w:rsid w:val="008F7EE9"/>
    <w:rsid w:val="00900CFB"/>
    <w:rsid w:val="00901BD2"/>
    <w:rsid w:val="00901D72"/>
    <w:rsid w:val="00906709"/>
    <w:rsid w:val="00913818"/>
    <w:rsid w:val="00913AF2"/>
    <w:rsid w:val="00916327"/>
    <w:rsid w:val="00916961"/>
    <w:rsid w:val="00921751"/>
    <w:rsid w:val="009222FE"/>
    <w:rsid w:val="00927EB6"/>
    <w:rsid w:val="0093182B"/>
    <w:rsid w:val="009322B0"/>
    <w:rsid w:val="00934A8B"/>
    <w:rsid w:val="00944730"/>
    <w:rsid w:val="00947F1A"/>
    <w:rsid w:val="00950D4E"/>
    <w:rsid w:val="00953D1D"/>
    <w:rsid w:val="00955100"/>
    <w:rsid w:val="00962FF5"/>
    <w:rsid w:val="00970852"/>
    <w:rsid w:val="00970C12"/>
    <w:rsid w:val="009715FE"/>
    <w:rsid w:val="00975DF4"/>
    <w:rsid w:val="00980736"/>
    <w:rsid w:val="00982070"/>
    <w:rsid w:val="009824F6"/>
    <w:rsid w:val="00990345"/>
    <w:rsid w:val="009931A3"/>
    <w:rsid w:val="00996BD7"/>
    <w:rsid w:val="00996EA9"/>
    <w:rsid w:val="009A01F5"/>
    <w:rsid w:val="009A07F4"/>
    <w:rsid w:val="009A416D"/>
    <w:rsid w:val="009A537E"/>
    <w:rsid w:val="009A628C"/>
    <w:rsid w:val="009A718A"/>
    <w:rsid w:val="009B3A7E"/>
    <w:rsid w:val="009B5A63"/>
    <w:rsid w:val="009B5FE0"/>
    <w:rsid w:val="009B72FE"/>
    <w:rsid w:val="009B7B2B"/>
    <w:rsid w:val="009C0423"/>
    <w:rsid w:val="009D7CF6"/>
    <w:rsid w:val="009D7EF3"/>
    <w:rsid w:val="009E663B"/>
    <w:rsid w:val="009E691B"/>
    <w:rsid w:val="009E7A4F"/>
    <w:rsid w:val="009F178D"/>
    <w:rsid w:val="009F28DF"/>
    <w:rsid w:val="009F7AAB"/>
    <w:rsid w:val="00A00588"/>
    <w:rsid w:val="00A04848"/>
    <w:rsid w:val="00A04BF0"/>
    <w:rsid w:val="00A055F3"/>
    <w:rsid w:val="00A05FC6"/>
    <w:rsid w:val="00A07CF4"/>
    <w:rsid w:val="00A10F09"/>
    <w:rsid w:val="00A2154D"/>
    <w:rsid w:val="00A22FA5"/>
    <w:rsid w:val="00A234B2"/>
    <w:rsid w:val="00A27964"/>
    <w:rsid w:val="00A27A7E"/>
    <w:rsid w:val="00A313C4"/>
    <w:rsid w:val="00A318FB"/>
    <w:rsid w:val="00A34561"/>
    <w:rsid w:val="00A3703C"/>
    <w:rsid w:val="00A435EF"/>
    <w:rsid w:val="00A4495A"/>
    <w:rsid w:val="00A45631"/>
    <w:rsid w:val="00A56263"/>
    <w:rsid w:val="00A64905"/>
    <w:rsid w:val="00A649B8"/>
    <w:rsid w:val="00A64A2E"/>
    <w:rsid w:val="00A72E05"/>
    <w:rsid w:val="00A74E17"/>
    <w:rsid w:val="00A75544"/>
    <w:rsid w:val="00A80FC2"/>
    <w:rsid w:val="00A8384C"/>
    <w:rsid w:val="00A86C8A"/>
    <w:rsid w:val="00A87950"/>
    <w:rsid w:val="00A923F9"/>
    <w:rsid w:val="00A933E3"/>
    <w:rsid w:val="00A970D6"/>
    <w:rsid w:val="00AA4465"/>
    <w:rsid w:val="00AA67EF"/>
    <w:rsid w:val="00AB2104"/>
    <w:rsid w:val="00AB70B2"/>
    <w:rsid w:val="00AC02A0"/>
    <w:rsid w:val="00AC2A97"/>
    <w:rsid w:val="00AD1204"/>
    <w:rsid w:val="00AD3D4F"/>
    <w:rsid w:val="00AD464C"/>
    <w:rsid w:val="00AE2EE4"/>
    <w:rsid w:val="00AE3E18"/>
    <w:rsid w:val="00AE6FEB"/>
    <w:rsid w:val="00AF0A5B"/>
    <w:rsid w:val="00AF1696"/>
    <w:rsid w:val="00AF1ED1"/>
    <w:rsid w:val="00AF6CEA"/>
    <w:rsid w:val="00B005E0"/>
    <w:rsid w:val="00B06D18"/>
    <w:rsid w:val="00B24E93"/>
    <w:rsid w:val="00B267F1"/>
    <w:rsid w:val="00B31586"/>
    <w:rsid w:val="00B32A20"/>
    <w:rsid w:val="00B336B5"/>
    <w:rsid w:val="00B35AAA"/>
    <w:rsid w:val="00B458CD"/>
    <w:rsid w:val="00B5378D"/>
    <w:rsid w:val="00B5399E"/>
    <w:rsid w:val="00B54799"/>
    <w:rsid w:val="00B567C6"/>
    <w:rsid w:val="00B56E92"/>
    <w:rsid w:val="00B71797"/>
    <w:rsid w:val="00B73721"/>
    <w:rsid w:val="00B7578D"/>
    <w:rsid w:val="00B77869"/>
    <w:rsid w:val="00B85139"/>
    <w:rsid w:val="00B8559E"/>
    <w:rsid w:val="00BA0B15"/>
    <w:rsid w:val="00BA30CB"/>
    <w:rsid w:val="00BA5681"/>
    <w:rsid w:val="00BA61FD"/>
    <w:rsid w:val="00BB3E17"/>
    <w:rsid w:val="00BC166A"/>
    <w:rsid w:val="00BC27DE"/>
    <w:rsid w:val="00BC5563"/>
    <w:rsid w:val="00BC5919"/>
    <w:rsid w:val="00BD1F70"/>
    <w:rsid w:val="00BD249F"/>
    <w:rsid w:val="00BD2E1D"/>
    <w:rsid w:val="00BD4BEE"/>
    <w:rsid w:val="00BD752E"/>
    <w:rsid w:val="00BE038F"/>
    <w:rsid w:val="00BE46FA"/>
    <w:rsid w:val="00BE5F00"/>
    <w:rsid w:val="00BE6A0A"/>
    <w:rsid w:val="00BE732D"/>
    <w:rsid w:val="00BF0C28"/>
    <w:rsid w:val="00BF0F35"/>
    <w:rsid w:val="00BF105C"/>
    <w:rsid w:val="00BF11F1"/>
    <w:rsid w:val="00BF3316"/>
    <w:rsid w:val="00BF5193"/>
    <w:rsid w:val="00BF6964"/>
    <w:rsid w:val="00C0546C"/>
    <w:rsid w:val="00C057EF"/>
    <w:rsid w:val="00C11837"/>
    <w:rsid w:val="00C166B4"/>
    <w:rsid w:val="00C17025"/>
    <w:rsid w:val="00C20A39"/>
    <w:rsid w:val="00C21000"/>
    <w:rsid w:val="00C21CF1"/>
    <w:rsid w:val="00C27699"/>
    <w:rsid w:val="00C34614"/>
    <w:rsid w:val="00C34A9B"/>
    <w:rsid w:val="00C35658"/>
    <w:rsid w:val="00C36AB1"/>
    <w:rsid w:val="00C41B28"/>
    <w:rsid w:val="00C42BF2"/>
    <w:rsid w:val="00C47218"/>
    <w:rsid w:val="00C4775B"/>
    <w:rsid w:val="00C479DB"/>
    <w:rsid w:val="00C51586"/>
    <w:rsid w:val="00C53227"/>
    <w:rsid w:val="00C538D7"/>
    <w:rsid w:val="00C565F0"/>
    <w:rsid w:val="00C65158"/>
    <w:rsid w:val="00C76EA2"/>
    <w:rsid w:val="00C77862"/>
    <w:rsid w:val="00C8043B"/>
    <w:rsid w:val="00C81EDE"/>
    <w:rsid w:val="00C835C4"/>
    <w:rsid w:val="00C83A30"/>
    <w:rsid w:val="00C9164B"/>
    <w:rsid w:val="00C917F8"/>
    <w:rsid w:val="00C91C17"/>
    <w:rsid w:val="00C944D2"/>
    <w:rsid w:val="00C96B2E"/>
    <w:rsid w:val="00C9707D"/>
    <w:rsid w:val="00CA0A0D"/>
    <w:rsid w:val="00CA111C"/>
    <w:rsid w:val="00CA6E0C"/>
    <w:rsid w:val="00CA71F7"/>
    <w:rsid w:val="00CA77A6"/>
    <w:rsid w:val="00CB1D77"/>
    <w:rsid w:val="00CB34C8"/>
    <w:rsid w:val="00CB4021"/>
    <w:rsid w:val="00CB4E07"/>
    <w:rsid w:val="00CB4F1E"/>
    <w:rsid w:val="00CB643A"/>
    <w:rsid w:val="00CC00DD"/>
    <w:rsid w:val="00CC40E1"/>
    <w:rsid w:val="00CC488E"/>
    <w:rsid w:val="00CC604D"/>
    <w:rsid w:val="00CD4081"/>
    <w:rsid w:val="00CD51A1"/>
    <w:rsid w:val="00CE071B"/>
    <w:rsid w:val="00CE08D7"/>
    <w:rsid w:val="00CE6AA2"/>
    <w:rsid w:val="00CF2472"/>
    <w:rsid w:val="00CF7976"/>
    <w:rsid w:val="00D025F0"/>
    <w:rsid w:val="00D03429"/>
    <w:rsid w:val="00D06646"/>
    <w:rsid w:val="00D10E2C"/>
    <w:rsid w:val="00D11679"/>
    <w:rsid w:val="00D12454"/>
    <w:rsid w:val="00D14896"/>
    <w:rsid w:val="00D17491"/>
    <w:rsid w:val="00D24A34"/>
    <w:rsid w:val="00D2719E"/>
    <w:rsid w:val="00D2771F"/>
    <w:rsid w:val="00D27CDE"/>
    <w:rsid w:val="00D36C06"/>
    <w:rsid w:val="00D4189A"/>
    <w:rsid w:val="00D4481B"/>
    <w:rsid w:val="00D4518D"/>
    <w:rsid w:val="00D45A21"/>
    <w:rsid w:val="00D468E0"/>
    <w:rsid w:val="00D5100A"/>
    <w:rsid w:val="00D512BB"/>
    <w:rsid w:val="00D5651C"/>
    <w:rsid w:val="00D57D9D"/>
    <w:rsid w:val="00D60981"/>
    <w:rsid w:val="00D670D0"/>
    <w:rsid w:val="00D71A78"/>
    <w:rsid w:val="00D72E6B"/>
    <w:rsid w:val="00D743A7"/>
    <w:rsid w:val="00D7556B"/>
    <w:rsid w:val="00D75904"/>
    <w:rsid w:val="00D76981"/>
    <w:rsid w:val="00D82D75"/>
    <w:rsid w:val="00D87083"/>
    <w:rsid w:val="00D87C72"/>
    <w:rsid w:val="00D94117"/>
    <w:rsid w:val="00D94AEE"/>
    <w:rsid w:val="00D97FDE"/>
    <w:rsid w:val="00DA1BB2"/>
    <w:rsid w:val="00DA6CD3"/>
    <w:rsid w:val="00DB5B49"/>
    <w:rsid w:val="00DB6C8B"/>
    <w:rsid w:val="00DB7B94"/>
    <w:rsid w:val="00DC3A4B"/>
    <w:rsid w:val="00DC5000"/>
    <w:rsid w:val="00DC6D9D"/>
    <w:rsid w:val="00DD08F4"/>
    <w:rsid w:val="00DD0936"/>
    <w:rsid w:val="00DD1710"/>
    <w:rsid w:val="00DD1C55"/>
    <w:rsid w:val="00DD1D30"/>
    <w:rsid w:val="00DD2687"/>
    <w:rsid w:val="00DD64CE"/>
    <w:rsid w:val="00DE198B"/>
    <w:rsid w:val="00DE19CF"/>
    <w:rsid w:val="00DE5608"/>
    <w:rsid w:val="00DE62BD"/>
    <w:rsid w:val="00DF4968"/>
    <w:rsid w:val="00DF6962"/>
    <w:rsid w:val="00DF75DB"/>
    <w:rsid w:val="00DF7705"/>
    <w:rsid w:val="00E0085A"/>
    <w:rsid w:val="00E0086E"/>
    <w:rsid w:val="00E0437D"/>
    <w:rsid w:val="00E06A0E"/>
    <w:rsid w:val="00E07578"/>
    <w:rsid w:val="00E121E5"/>
    <w:rsid w:val="00E15D57"/>
    <w:rsid w:val="00E23ADD"/>
    <w:rsid w:val="00E30B6C"/>
    <w:rsid w:val="00E32604"/>
    <w:rsid w:val="00E32A23"/>
    <w:rsid w:val="00E33301"/>
    <w:rsid w:val="00E3364D"/>
    <w:rsid w:val="00E365BD"/>
    <w:rsid w:val="00E41577"/>
    <w:rsid w:val="00E42571"/>
    <w:rsid w:val="00E42725"/>
    <w:rsid w:val="00E44274"/>
    <w:rsid w:val="00E46D39"/>
    <w:rsid w:val="00E65B70"/>
    <w:rsid w:val="00E6775C"/>
    <w:rsid w:val="00E72AD3"/>
    <w:rsid w:val="00E74C23"/>
    <w:rsid w:val="00E75D07"/>
    <w:rsid w:val="00E822A1"/>
    <w:rsid w:val="00E86564"/>
    <w:rsid w:val="00E96A63"/>
    <w:rsid w:val="00E96EAB"/>
    <w:rsid w:val="00EA05D6"/>
    <w:rsid w:val="00EA132E"/>
    <w:rsid w:val="00EA6D6B"/>
    <w:rsid w:val="00EA75A0"/>
    <w:rsid w:val="00EB5C0B"/>
    <w:rsid w:val="00EC7491"/>
    <w:rsid w:val="00ED07DB"/>
    <w:rsid w:val="00ED47CF"/>
    <w:rsid w:val="00ED4E8E"/>
    <w:rsid w:val="00ED714E"/>
    <w:rsid w:val="00EE060B"/>
    <w:rsid w:val="00EE15E1"/>
    <w:rsid w:val="00EE242D"/>
    <w:rsid w:val="00EE3BED"/>
    <w:rsid w:val="00EE4650"/>
    <w:rsid w:val="00EE5C34"/>
    <w:rsid w:val="00EE66D5"/>
    <w:rsid w:val="00EF062F"/>
    <w:rsid w:val="00F004F2"/>
    <w:rsid w:val="00F03441"/>
    <w:rsid w:val="00F0538C"/>
    <w:rsid w:val="00F057BB"/>
    <w:rsid w:val="00F067DC"/>
    <w:rsid w:val="00F079D0"/>
    <w:rsid w:val="00F07C6F"/>
    <w:rsid w:val="00F115BF"/>
    <w:rsid w:val="00F12068"/>
    <w:rsid w:val="00F13DEC"/>
    <w:rsid w:val="00F16095"/>
    <w:rsid w:val="00F17BD4"/>
    <w:rsid w:val="00F247BC"/>
    <w:rsid w:val="00F359A3"/>
    <w:rsid w:val="00F41942"/>
    <w:rsid w:val="00F43544"/>
    <w:rsid w:val="00F502E8"/>
    <w:rsid w:val="00F51C00"/>
    <w:rsid w:val="00F53A18"/>
    <w:rsid w:val="00F57443"/>
    <w:rsid w:val="00F60588"/>
    <w:rsid w:val="00F60B23"/>
    <w:rsid w:val="00F6282F"/>
    <w:rsid w:val="00F63D5F"/>
    <w:rsid w:val="00F67C1E"/>
    <w:rsid w:val="00F72672"/>
    <w:rsid w:val="00F80621"/>
    <w:rsid w:val="00F81038"/>
    <w:rsid w:val="00F84BDF"/>
    <w:rsid w:val="00F901F1"/>
    <w:rsid w:val="00F96670"/>
    <w:rsid w:val="00FA369C"/>
    <w:rsid w:val="00FA601C"/>
    <w:rsid w:val="00FB0D0B"/>
    <w:rsid w:val="00FB11F6"/>
    <w:rsid w:val="00FB2192"/>
    <w:rsid w:val="00FB5C37"/>
    <w:rsid w:val="00FB5D87"/>
    <w:rsid w:val="00FC2FF1"/>
    <w:rsid w:val="00FC340F"/>
    <w:rsid w:val="00FC393A"/>
    <w:rsid w:val="00FC404B"/>
    <w:rsid w:val="00FC5E3D"/>
    <w:rsid w:val="00FC6C2A"/>
    <w:rsid w:val="00FD0EDC"/>
    <w:rsid w:val="00FD1D89"/>
    <w:rsid w:val="00FD45F7"/>
    <w:rsid w:val="00FD493D"/>
    <w:rsid w:val="00FD68B6"/>
    <w:rsid w:val="00FE1F43"/>
    <w:rsid w:val="00FE7F0F"/>
    <w:rsid w:val="00FF23EA"/>
    <w:rsid w:val="00FF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699F1"/>
  <w15:chartTrackingRefBased/>
  <w15:docId w15:val="{7ABE5D72-8D78-0844-90FA-E0CA88304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7DB"/>
  </w:style>
  <w:style w:type="paragraph" w:styleId="Heading1">
    <w:name w:val="heading 1"/>
    <w:basedOn w:val="Normal"/>
    <w:next w:val="Normal"/>
    <w:link w:val="Heading1Char"/>
    <w:uiPriority w:val="9"/>
    <w:qFormat/>
    <w:rsid w:val="00ED0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7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7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7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7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7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7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7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7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7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7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7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7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7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7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7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l, Brent J</dc:creator>
  <cp:keywords/>
  <dc:description/>
  <cp:lastModifiedBy>Small, Brent J</cp:lastModifiedBy>
  <cp:revision>2</cp:revision>
  <dcterms:created xsi:type="dcterms:W3CDTF">2025-07-05T16:34:00Z</dcterms:created>
  <dcterms:modified xsi:type="dcterms:W3CDTF">2025-07-05T16:34:00Z</dcterms:modified>
</cp:coreProperties>
</file>